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Supporting Informa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6 Table </w:t>
      </w:r>
      <w:r>
        <w:rPr>
          <w:rFonts w:cs="Times New Roman" w:ascii="Times New Roman" w:hAnsi="Times New Roman"/>
          <w:szCs w:val="21"/>
        </w:rPr>
        <w:t xml:space="preserve">The abundances of species (bacterial count &gt; 200) in the two samples. Arranged according to the </w:t>
      </w:r>
      <w:r>
        <w:rPr>
          <w:rFonts w:cs="Times New Roman" w:ascii="Times New Roman" w:hAnsi="Times New Roman"/>
          <w:color w:val="333333"/>
          <w:szCs w:val="21"/>
          <w:shd w:fill="FFFFFF" w:val="clear"/>
        </w:rPr>
        <w:t>abundance.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4"/>
        <w:gridCol w:w="1230"/>
        <w:gridCol w:w="289"/>
        <w:gridCol w:w="2784"/>
        <w:gridCol w:w="1219"/>
      </w:tblGrid>
      <w:tr>
        <w:trPr/>
        <w:tc>
          <w:tcPr>
            <w:tcW w:w="27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ecies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undance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Sample A)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ecies</w:t>
            </w:r>
          </w:p>
        </w:tc>
        <w:tc>
          <w:tcPr>
            <w:tcW w:w="121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undance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Sample O)</w:t>
            </w:r>
          </w:p>
        </w:tc>
      </w:tr>
      <w:tr>
        <w:trPr/>
        <w:tc>
          <w:tcPr>
            <w:tcW w:w="27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Unclassified</w:t>
            </w:r>
          </w:p>
        </w:tc>
        <w:tc>
          <w:tcPr>
            <w:tcW w:w="12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.15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Unclassified</w:t>
            </w:r>
          </w:p>
        </w:tc>
        <w:tc>
          <w:tcPr>
            <w:tcW w:w="12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.76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uncultured_Longilinea_sp.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07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uncultured_bacterium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.78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uncultured_Banisveld_landfill_bacterium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30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uncultured_Planctomycetales_bacterium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93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Solibacillus_silvestris_StLB04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7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Gordonia_rubripertincta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89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seudomonas_stutzeri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7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uncultured_soil_bacterium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30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sychrobacillus_psychrodurans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4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uncultured_alpha_proteobacterium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3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lostridium_bowmanii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1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uncultured_proteobacterium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9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uncultured_Bacteroidetes_bacterium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0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uncultured_organism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6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cinetobacter_lwoffii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3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uncultured_Chloroflexi_ bacterium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3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seudomonas_geniculat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6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uncultured_candidate_division_SBR1093_bacterium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0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[Clostridium]_bifermentans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3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uncultured_gamma_proteobacterium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5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uncultured_Chloroflexi_bacterium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1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ocardia_cyriacigeorgica x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2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seudomonas_fulv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7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Dietzia_maris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6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Uncultured Peptostreptococcaceae_bacterium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6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uncultured_Actinomycetales_bacterium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7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uncultured_Pelospora_sp.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8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Mycobacterium_parascrofulaceum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4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uncultured_Planctomycetac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5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uncultured_Verrucomicrobia_bacterium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8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Synergistetes_bacterium_enrichment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3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uncultured_actinobacterium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6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Microbacterium_oxydans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1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uncultured_sediment_bacterium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6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uncultured_Firmicutes_bacterium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7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uncultured_Burkholderiaceae_bacterium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5%</w:t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Stenotrophomonas_nitritireducens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6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uncultured_Devosia_sp.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1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uncultured_Hyphomicrobium_sp.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0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uncultured_actinobacterium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7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uncultured_Nocardioides_sp.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5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lostridium_butyricum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3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</w:tr>
      <w:tr>
        <w:trPr/>
        <w:tc>
          <w:tcPr>
            <w:tcW w:w="27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Desulfococcus_sp._DSM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_854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2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</w:tr>
      <w:tr>
        <w:trPr/>
        <w:tc>
          <w:tcPr>
            <w:tcW w:w="27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lostridium_sp._6-69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0%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8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cs="Times New Roman"/>
      <w:kern w:val="0"/>
      <w:sz w:val="24"/>
      <w:szCs w:val="24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0T10:21:00Z</dcterms:created>
  <dc:creator>Wei8592</dc:creator>
  <dc:description/>
  <cp:keywords/>
  <dc:language>en-US</dc:language>
  <cp:lastModifiedBy>魏超</cp:lastModifiedBy>
  <dcterms:modified xsi:type="dcterms:W3CDTF">2015-09-23T17:00:00Z</dcterms:modified>
  <cp:revision>65</cp:revision>
  <dc:subject/>
  <dc:title/>
</cp:coreProperties>
</file>